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40A" w:rsidRDefault="00E4540A" w:rsidP="00E4540A">
      <w:pPr>
        <w:jc w:val="both"/>
        <w:rPr>
          <w:b/>
        </w:rPr>
      </w:pPr>
    </w:p>
    <w:p w:rsidR="00E4540A" w:rsidRDefault="00E4540A" w:rsidP="00E4540A">
      <w:bookmarkStart w:id="0" w:name="_GoBack"/>
      <w:bookmarkEnd w:id="0"/>
    </w:p>
    <w:tbl>
      <w:tblPr>
        <w:tblStyle w:val="ListTable2"/>
        <w:tblW w:w="9596" w:type="dxa"/>
        <w:jc w:val="center"/>
        <w:tblLayout w:type="fixed"/>
        <w:tblLook w:val="06A0" w:firstRow="1" w:lastRow="0" w:firstColumn="1" w:lastColumn="0" w:noHBand="1" w:noVBand="1"/>
      </w:tblPr>
      <w:tblGrid>
        <w:gridCol w:w="1620"/>
        <w:gridCol w:w="1329"/>
        <w:gridCol w:w="1329"/>
        <w:gridCol w:w="1330"/>
        <w:gridCol w:w="1329"/>
        <w:gridCol w:w="1329"/>
        <w:gridCol w:w="1330"/>
      </w:tblGrid>
      <w:tr w:rsidR="00E4540A" w:rsidRPr="001D5397" w:rsidTr="001C0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 xml:space="preserve"> Anaerobic-10min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 xml:space="preserve"> Anaerobic-32min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 xml:space="preserve"> Aerobic-0min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 xml:space="preserve"> Aerobic-22min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E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 xml:space="preserve"> Aerobic-52min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F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 xml:space="preserve"> Aerobic-292min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000000"/>
              <w:lef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317,752,258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89,487,298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79,849,682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72,986,806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71,430,590</w:t>
            </w:r>
          </w:p>
        </w:tc>
        <w:tc>
          <w:tcPr>
            <w:tcW w:w="1330" w:type="dxa"/>
            <w:tcBorders>
              <w:top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86,971,580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left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E4540A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Normalization</w:t>
            </w:r>
          </w:p>
          <w:p w:rsidR="00E4540A" w:rsidRPr="00965897" w:rsidRDefault="00E4540A" w:rsidP="001C0EA0">
            <w:pP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actor from Total Reads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30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30" w:type="dxa"/>
            <w:tcBorders>
              <w:right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Quality Reads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312,696,898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85,415,418</w:t>
            </w:r>
          </w:p>
        </w:tc>
        <w:tc>
          <w:tcPr>
            <w:tcW w:w="1330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75,951,004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70,309,846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68,730,228</w:t>
            </w:r>
          </w:p>
        </w:tc>
        <w:tc>
          <w:tcPr>
            <w:tcW w:w="1330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83,344,794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Merged </w:t>
            </w:r>
            <w:r w:rsidRPr="001D5397">
              <w:rPr>
                <w:rFonts w:eastAsia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98,190,636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88,219,624</w:t>
            </w:r>
          </w:p>
        </w:tc>
        <w:tc>
          <w:tcPr>
            <w:tcW w:w="1330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83,934,087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83,755,245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84,265,579</w:t>
            </w:r>
          </w:p>
        </w:tc>
        <w:tc>
          <w:tcPr>
            <w:tcW w:w="1330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83,962,296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rRNA Sequences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7,374,143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1,015,585</w:t>
            </w:r>
          </w:p>
        </w:tc>
        <w:tc>
          <w:tcPr>
            <w:tcW w:w="1330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2,055,875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7,613,784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5,900,468</w:t>
            </w:r>
          </w:p>
        </w:tc>
        <w:tc>
          <w:tcPr>
            <w:tcW w:w="1330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21,372,211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non rRNA Sequences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70,816,493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67,204,039</w:t>
            </w:r>
          </w:p>
        </w:tc>
        <w:tc>
          <w:tcPr>
            <w:tcW w:w="1330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61,878,212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66,141,461</w:t>
            </w:r>
          </w:p>
        </w:tc>
        <w:tc>
          <w:tcPr>
            <w:tcW w:w="1329" w:type="dxa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68,365,111</w:t>
            </w:r>
          </w:p>
        </w:tc>
        <w:tc>
          <w:tcPr>
            <w:tcW w:w="1330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62,590,085</w:t>
            </w:r>
          </w:p>
        </w:tc>
      </w:tr>
      <w:tr w:rsidR="00E4540A" w:rsidRPr="001D5397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left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E4540A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Normalization</w:t>
            </w:r>
          </w:p>
          <w:p w:rsidR="00E4540A" w:rsidRPr="0024161F" w:rsidRDefault="00E4540A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4161F">
              <w:rPr>
                <w:rFonts w:eastAsia="Times New Roman"/>
                <w:color w:val="000000"/>
                <w:sz w:val="22"/>
                <w:szCs w:val="22"/>
              </w:rPr>
              <w:t>Factor from Filtered Reads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30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29" w:type="dxa"/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30" w:type="dxa"/>
            <w:tcBorders>
              <w:right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E4540A" w:rsidRPr="001D5397" w:rsidRDefault="00E4540A" w:rsidP="001C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D5397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</w:tr>
    </w:tbl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4540A" w:rsidRDefault="00E4540A" w:rsidP="00E4540A"/>
    <w:p w:rsidR="00EC4CC2" w:rsidRDefault="002B44BE"/>
    <w:sectPr w:rsidR="00EC4CC2" w:rsidSect="004A2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0A"/>
    <w:rsid w:val="00056397"/>
    <w:rsid w:val="000A5BFA"/>
    <w:rsid w:val="000F58C2"/>
    <w:rsid w:val="001735FF"/>
    <w:rsid w:val="002B44BE"/>
    <w:rsid w:val="002B592B"/>
    <w:rsid w:val="003E760D"/>
    <w:rsid w:val="00402EF6"/>
    <w:rsid w:val="0043723B"/>
    <w:rsid w:val="004816EE"/>
    <w:rsid w:val="004A267D"/>
    <w:rsid w:val="006B3BE9"/>
    <w:rsid w:val="00730154"/>
    <w:rsid w:val="007329BD"/>
    <w:rsid w:val="00786E55"/>
    <w:rsid w:val="00792F98"/>
    <w:rsid w:val="008A0DCA"/>
    <w:rsid w:val="00A947E8"/>
    <w:rsid w:val="00AE2BAD"/>
    <w:rsid w:val="00B54F16"/>
    <w:rsid w:val="00BD669E"/>
    <w:rsid w:val="00C53703"/>
    <w:rsid w:val="00CD6E35"/>
    <w:rsid w:val="00D20D34"/>
    <w:rsid w:val="00D453FB"/>
    <w:rsid w:val="00E4540A"/>
    <w:rsid w:val="00E927CD"/>
    <w:rsid w:val="00F1585D"/>
    <w:rsid w:val="00FA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0D81446-62A0-844C-A877-1626FFC4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40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E4540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Camejo</dc:creator>
  <cp:keywords/>
  <dc:description/>
  <cp:lastModifiedBy>Pamela Camejo</cp:lastModifiedBy>
  <cp:revision>2</cp:revision>
  <dcterms:created xsi:type="dcterms:W3CDTF">2018-12-04T00:05:00Z</dcterms:created>
  <dcterms:modified xsi:type="dcterms:W3CDTF">2018-12-04T23:48:00Z</dcterms:modified>
</cp:coreProperties>
</file>